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</w:t>
      </w:r>
      <w:r>
        <w:rPr/>
        <w:t>S</w:t>
      </w:r>
      <w:r>
        <w:rPr/>
        <w:t>1. List of protein sequences used for sequence analysis.</w:t>
      </w:r>
    </w:p>
    <w:p>
      <w:pPr>
        <w:pStyle w:val="Normal"/>
        <w:rPr/>
      </w:pPr>
      <w:r>
        <w:rPr/>
      </w:r>
    </w:p>
    <w:tbl>
      <w:tblPr>
        <w:tblW w:w="100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1"/>
        <w:gridCol w:w="1999"/>
        <w:gridCol w:w="1310"/>
        <w:gridCol w:w="1861"/>
        <w:gridCol w:w="1746"/>
        <w:gridCol w:w="1310"/>
      </w:tblGrid>
      <w:tr>
        <w:trPr>
          <w:trHeight w:val="368" w:hRule="atLeast"/>
        </w:trPr>
        <w:tc>
          <w:tcPr>
            <w:tcW w:w="18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2"/>
                <w:szCs w:val="22"/>
              </w:rPr>
              <w:t>Protein</w:t>
            </w:r>
            <w:r>
              <w:rPr>
                <w:b/>
                <w:bCs/>
                <w:kern w:val="0"/>
                <w:sz w:val="22"/>
                <w:szCs w:val="22"/>
              </w:rPr>
              <w:t xml:space="preserve"> ID</w:t>
            </w:r>
          </w:p>
        </w:tc>
        <w:tc>
          <w:tcPr>
            <w:tcW w:w="19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2"/>
                <w:szCs w:val="22"/>
              </w:rPr>
              <w:t>G</w:t>
            </w:r>
            <w:r>
              <w:rPr>
                <w:b/>
                <w:bCs/>
                <w:kern w:val="0"/>
                <w:sz w:val="22"/>
                <w:szCs w:val="22"/>
              </w:rPr>
              <w:t>ene name</w:t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2"/>
                <w:szCs w:val="22"/>
              </w:rPr>
              <w:t>R</w:t>
            </w:r>
            <w:r>
              <w:rPr>
                <w:b/>
                <w:bCs/>
                <w:kern w:val="0"/>
                <w:sz w:val="22"/>
                <w:szCs w:val="22"/>
              </w:rPr>
              <w:t>esource</w:t>
            </w:r>
          </w:p>
        </w:tc>
        <w:tc>
          <w:tcPr>
            <w:tcW w:w="18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2"/>
                <w:szCs w:val="22"/>
              </w:rPr>
              <w:t>Protein</w:t>
            </w:r>
            <w:r>
              <w:rPr>
                <w:b/>
                <w:bCs/>
                <w:kern w:val="0"/>
                <w:sz w:val="22"/>
                <w:szCs w:val="22"/>
              </w:rPr>
              <w:t xml:space="preserve"> ID</w:t>
            </w:r>
          </w:p>
        </w:tc>
        <w:tc>
          <w:tcPr>
            <w:tcW w:w="17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2"/>
                <w:szCs w:val="22"/>
              </w:rPr>
              <w:t>G</w:t>
            </w:r>
            <w:r>
              <w:rPr>
                <w:b/>
                <w:bCs/>
                <w:kern w:val="0"/>
                <w:sz w:val="22"/>
                <w:szCs w:val="22"/>
              </w:rPr>
              <w:t>ene name</w:t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2"/>
                <w:szCs w:val="22"/>
              </w:rPr>
              <w:t>R</w:t>
            </w:r>
            <w:r>
              <w:rPr>
                <w:b/>
                <w:bCs/>
                <w:kern w:val="0"/>
                <w:sz w:val="22"/>
                <w:szCs w:val="22"/>
              </w:rPr>
              <w:t>esource</w:t>
            </w:r>
          </w:p>
        </w:tc>
      </w:tr>
      <w:tr>
        <w:trPr>
          <w:trHeight w:val="368" w:hRule="atLeast"/>
        </w:trPr>
        <w:tc>
          <w:tcPr>
            <w:tcW w:w="18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TNIG00000004281</w:t>
            </w:r>
          </w:p>
        </w:tc>
        <w:tc>
          <w:tcPr>
            <w:tcW w:w="19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1a_pufferfish</w:t>
            </w:r>
          </w:p>
        </w:tc>
        <w:tc>
          <w:tcPr>
            <w:tcW w:w="13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Tetraodon nigroviridis</w:t>
            </w:r>
          </w:p>
        </w:tc>
        <w:tc>
          <w:tcPr>
            <w:tcW w:w="18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P_001098270.1</w:t>
            </w:r>
          </w:p>
        </w:tc>
        <w:tc>
          <w:tcPr>
            <w:tcW w:w="17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pa8_medaka</w:t>
            </w:r>
          </w:p>
        </w:tc>
        <w:tc>
          <w:tcPr>
            <w:tcW w:w="13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Oryzias latipe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DARG00000029688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1a_zebrafish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Danio rerio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ONIG00000004759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8a_tilap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Oreochromis niloticu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H09322.1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1a_huma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Homo sapien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GACG00000020117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8a_stickleback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Gasterosteus aculeatu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P_034609.2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1a_mouse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Mus musculu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DARG00000068992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8a_zebrafish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Danio rerio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P_001167480.1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pa1b_frog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Xenopus laevi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ONIG00000011144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8b_tilapi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Oreochromis niloticu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DARG00000056210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1b_zebrafish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Danio rerio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GACG00000010517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8b_stickleback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Gasterosteus aculeatu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AX03529.1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1b_huma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Homo sapien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DARG00000037403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8b_zebrafish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Danio rerio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I51108.1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1b_mouse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Mus musculu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TRUG00000007906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9_fugu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Takifugu rubripe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H34483.1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pa1L_huma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Homo sapien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ORLG00000010637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9_medak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Oryzias latipe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I29896.1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pa1L_mouse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Mus musculu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GACG00000019542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9_stickleback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Gasterosteus aculeatu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OANG00000009457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2_platypu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Ornithorhynchus anatinu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ONIG0000000408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9_tilapi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Oreochromis niloticu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ORLG00000006132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2_medak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Oryzias latipe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TNIG00000005994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9_pufferfish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Tetraodon nigroviridi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H81803.1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2_ra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Rattus norvegicu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DARG00000003035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9_zebrafish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Danio rerio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H36107.1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2_huma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Homo sapien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H57343.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9_mouse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Mus musculu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OANG00000007430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4_platypu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Ornithorhynchus anatinu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P_001079627.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9_frog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Xenopus laevi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P_001083317.1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4_frog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Xenopus laevi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P_004125.3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9_huma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Homo sapien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P_002145.3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4_huma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Homo sapien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OANG00000014135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12a_platypu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Ornithorhynchus anatinu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H03770.1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4_mouse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Mus musculu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TRUG00000004009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12a_fugu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Takifugu rubripe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GACG00000018188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4</w:t>
            </w: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_stickleback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Gasterosteus aculeatu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GACG00000014625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12a_stickleback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Gasterosteus aculeatu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TNIG00000008942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4a_pufferfish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Tetraodon nigroviridi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TNIG00000004924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12a_tilapi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Oreochromis niloticu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ORLG00000005958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4a_medak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Oryzias latipe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DARG00000070603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12a_zebrafish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Danio rerio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TRUG00000006546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4a_fugu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Takifugu rubripe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ORLG00000001174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12a_medak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Oryzias latipe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ONIG00000012895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4a_tilapi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Oreochromis niloticu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P_079291.2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12a_huma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Homo sapien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GACG00000020732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4</w:t>
            </w: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_stickleback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Gasterosteus aculeatu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XP_421779.3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12a_chicke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Gallus gallu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DARG00000018989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4b_zebrafish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Danio rerio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P_780408.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12a_mouse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Mus musculu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ORLG00000001448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4b_medak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Oryzias latipe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P_001036151.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12b_zebrafish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Danio rerio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TRUG00000008366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4b_fugu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Takifugu rubripe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XP_003452414.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12b_tilapi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Oreochromis niloticu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ONIG00000008454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4b_tilapi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Oreochromis niloticu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P_082582.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12b_mouse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Mus musculu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P_001012594.1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4L_chicke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Gallus gallu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P_443202.3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12b_huma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Homo sapien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P_035150.3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4L_mouse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Mus musculu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P_056580.2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14_mouse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Mus musculu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P_055093.2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4L_huma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Homo sapien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P_001092168.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14_frog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Xenopus laevi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GACG00000008210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4L_stickleback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Gasterosteus aculeatu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P_057383.2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14_huma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Homo sapien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TNIG00000017360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4L_pufferfish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Tetraodon nigroviridi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TRUG00000012564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14_fugu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Takifugu rubripe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ONIG00000020135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4L_tilapi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Oreochromis niloticu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ORLG00000012603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14_medak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Oryzias latipe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ORLG00000015961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4L_medak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Oryzias latipe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GACG00000019293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14_stickleback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Gasterosteus aculeatu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GACG00000016633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5_stickleback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Gasterosteus aculeatu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ONIG00000014177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14_tilapi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Oreochromis niloticu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TNIG00000018747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5_pufferfish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Tetraodon nigroviridi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DARG0000005803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14_zebrafish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Danio rerio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DARG00000004665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5_zebrafish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Danio rerio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C455493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pa1a_eel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Monopterus albu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OANG00000013291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5_platypu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Ornithorhynchus anatinu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C455494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pa1b_eel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Monopterus albu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TRUG00000003346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5_fugu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Takifugu rubripe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C45549</w:t>
            </w: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pa4a_eel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Monopterus albu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H50927.1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5_mouse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Mus musculu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C45549</w:t>
            </w: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pa4b_eel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Monopterus albu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I12964.1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5_huma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Homo sapien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C45549</w:t>
            </w: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pa4L_eel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Monopterus albu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H41200.1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5_frog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Xenopus laevi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C45549</w:t>
            </w: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pa5_eel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Monopterus albu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P_002146.2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6_huma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Homo sapien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C45549</w:t>
            </w: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pa8a1_eel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Monopterus albu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DO12067.1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6_camel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Camelus dromedariu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C455</w:t>
            </w:r>
            <w:r>
              <w:rPr>
                <w:kern w:val="0"/>
                <w:sz w:val="16"/>
                <w:szCs w:val="16"/>
              </w:rPr>
              <w:t>50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pa8a2_eel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Monopterus albu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XP_002685896.1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6_cattle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Bos tauru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C455</w:t>
            </w:r>
            <w:r>
              <w:rPr>
                <w:kern w:val="0"/>
                <w:sz w:val="16"/>
                <w:szCs w:val="16"/>
              </w:rPr>
              <w:t>50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pa8b1_eel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Monopterus albu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OANG00000014580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8_platypu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Ornithorhynchus anatinu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C455</w:t>
            </w:r>
            <w:r>
              <w:rPr>
                <w:kern w:val="0"/>
                <w:sz w:val="16"/>
                <w:szCs w:val="16"/>
              </w:rPr>
              <w:t>502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pa8b2_eel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Monopterus albu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STRUG00000005265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8_fugu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Takifugu rubripe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C455</w:t>
            </w:r>
            <w:r>
              <w:rPr>
                <w:kern w:val="0"/>
                <w:sz w:val="16"/>
                <w:szCs w:val="16"/>
              </w:rPr>
              <w:t>503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pa9_eel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Monopterus albu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P_001079632.1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8_frog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Xenopus laevi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C455</w:t>
            </w:r>
            <w:r>
              <w:rPr>
                <w:kern w:val="0"/>
                <w:sz w:val="16"/>
                <w:szCs w:val="16"/>
              </w:rPr>
              <w:t>504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pa12a_eel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Monopterus albus</w:t>
            </w:r>
          </w:p>
        </w:tc>
      </w:tr>
      <w:tr>
        <w:trPr>
          <w:trHeight w:val="368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H19816.1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8_huma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Homo sapien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C45</w:t>
            </w:r>
            <w:r>
              <w:rPr>
                <w:kern w:val="0"/>
                <w:sz w:val="16"/>
                <w:szCs w:val="16"/>
              </w:rPr>
              <w:t>5505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pa12b_eel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Monopterus albus</w:t>
            </w:r>
          </w:p>
        </w:tc>
      </w:tr>
      <w:tr>
        <w:trPr>
          <w:trHeight w:val="368" w:hRule="atLeast"/>
        </w:trPr>
        <w:tc>
          <w:tcPr>
            <w:tcW w:w="1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H94900.1</w:t>
            </w:r>
          </w:p>
        </w:tc>
        <w:tc>
          <w:tcPr>
            <w:tcW w:w="19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a8_mouse</w:t>
            </w:r>
          </w:p>
        </w:tc>
        <w:tc>
          <w:tcPr>
            <w:tcW w:w="13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Mus musculus</w:t>
            </w:r>
          </w:p>
        </w:tc>
        <w:tc>
          <w:tcPr>
            <w:tcW w:w="1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C455</w:t>
            </w:r>
            <w:r>
              <w:rPr>
                <w:kern w:val="0"/>
                <w:sz w:val="16"/>
                <w:szCs w:val="16"/>
              </w:rPr>
              <w:t>506</w:t>
            </w:r>
          </w:p>
        </w:tc>
        <w:tc>
          <w:tcPr>
            <w:tcW w:w="17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pa14_eel</w:t>
            </w:r>
          </w:p>
        </w:tc>
        <w:tc>
          <w:tcPr>
            <w:tcW w:w="13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Monopterus albu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09:12:00Z</dcterms:created>
  <dc:creator>尚联用户</dc:creator>
  <dc:description/>
  <cp:keywords/>
  <dc:language>en-US</dc:language>
  <cp:lastModifiedBy>zr</cp:lastModifiedBy>
  <dcterms:modified xsi:type="dcterms:W3CDTF">2013-05-05T23:37:00Z</dcterms:modified>
  <cp:revision>3</cp:revision>
  <dc:subject/>
  <dc:title/>
</cp:coreProperties>
</file>